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E93EB6" w14:textId="77777777" w:rsidR="00D1150B" w:rsidRDefault="00974046">
      <w:pPr>
        <w:rPr>
          <w:b/>
          <w:bCs/>
        </w:rPr>
      </w:pPr>
      <w:r w:rsidRPr="00974046">
        <w:rPr>
          <w:b/>
          <w:bCs/>
        </w:rPr>
        <w:t>Description of Additional Supplementary File</w:t>
      </w:r>
    </w:p>
    <w:p w14:paraId="6842C054" w14:textId="77777777" w:rsidR="00D1150B" w:rsidRDefault="00D1150B">
      <w:pPr>
        <w:rPr>
          <w:b/>
          <w:bCs/>
        </w:rPr>
      </w:pPr>
    </w:p>
    <w:p w14:paraId="2FBE355D" w14:textId="7F9A4DB9" w:rsidR="001C23AE" w:rsidRDefault="00D1150B">
      <w:r w:rsidRPr="00D1150B">
        <w:t xml:space="preserve">File name: Supplementary data </w:t>
      </w:r>
      <w:r w:rsidR="00FC6E84">
        <w:t>1</w:t>
      </w:r>
      <w:r w:rsidRPr="00D1150B">
        <w:br/>
        <w:t xml:space="preserve">Description: </w:t>
      </w:r>
      <w:r w:rsidR="001C23AE" w:rsidRPr="001C23AE">
        <w:t>Screen scores for all sgRNAs.</w:t>
      </w:r>
    </w:p>
    <w:p w14:paraId="3B29150D" w14:textId="025F8F8F" w:rsidR="003F2A10" w:rsidRDefault="00974046">
      <w:r>
        <w:br/>
        <w:t xml:space="preserve">File name: Supplementary </w:t>
      </w:r>
      <w:r w:rsidR="00FC6E84" w:rsidRPr="00D1150B">
        <w:t xml:space="preserve">data </w:t>
      </w:r>
      <w:r w:rsidR="00FC6E84">
        <w:t>2</w:t>
      </w:r>
      <w:r>
        <w:br/>
        <w:t>Description:</w:t>
      </w:r>
      <w:r w:rsidRPr="00974046">
        <w:t xml:space="preserve"> </w:t>
      </w:r>
      <w:r w:rsidR="001C23AE" w:rsidRPr="001C23AE">
        <w:t>Screen scores for all genes.</w:t>
      </w:r>
    </w:p>
    <w:p w14:paraId="613A76D1" w14:textId="77777777" w:rsidR="00D1150B" w:rsidRDefault="00D1150B"/>
    <w:p w14:paraId="417588A1" w14:textId="4AFC98C8" w:rsidR="00D1150B" w:rsidRDefault="003F2A10" w:rsidP="00FC6E84">
      <w:r>
        <w:t>File name</w:t>
      </w:r>
      <w:r w:rsidR="00FC6E84">
        <w:t>: Supplementary</w:t>
      </w:r>
      <w:r w:rsidR="00D1150B">
        <w:t xml:space="preserve"> </w:t>
      </w:r>
      <w:r w:rsidR="00FC6E84" w:rsidRPr="00D1150B">
        <w:t>data</w:t>
      </w:r>
      <w:r w:rsidR="00FC6E84">
        <w:t xml:space="preserve"> 3</w:t>
      </w:r>
      <w:r>
        <w:br/>
        <w:t>Description:</w:t>
      </w:r>
      <w:r w:rsidRPr="003F2A10">
        <w:t xml:space="preserve"> </w:t>
      </w:r>
      <w:r w:rsidR="001C23AE" w:rsidRPr="001C23AE">
        <w:t>Negative hits identified in the basal surface FPR1 expression screen.</w:t>
      </w:r>
    </w:p>
    <w:p w14:paraId="100726C1" w14:textId="77777777" w:rsidR="00FC6E84" w:rsidRDefault="00FC6E84" w:rsidP="00FC6E84"/>
    <w:p w14:paraId="5CA9B57C" w14:textId="2544DE7C" w:rsidR="00FC6E84" w:rsidRDefault="00FC6E84" w:rsidP="00FC6E84">
      <w:r>
        <w:t xml:space="preserve">File name: Supplementary </w:t>
      </w:r>
      <w:r w:rsidRPr="00D1150B">
        <w:t>data</w:t>
      </w:r>
      <w:r>
        <w:t xml:space="preserve"> </w:t>
      </w:r>
      <w:r>
        <w:t>4</w:t>
      </w:r>
      <w:r>
        <w:br/>
        <w:t>Description:</w:t>
      </w:r>
      <w:r w:rsidRPr="00FC6E84">
        <w:t xml:space="preserve"> </w:t>
      </w:r>
      <w:r w:rsidR="001C23AE" w:rsidRPr="001C23AE">
        <w:t>Positive hits identified in the basal surface FPR1 expression screen.</w:t>
      </w:r>
    </w:p>
    <w:p w14:paraId="375113BA" w14:textId="77777777" w:rsidR="001C23AE" w:rsidRDefault="001C23AE" w:rsidP="00FC6E84"/>
    <w:p w14:paraId="7758187E" w14:textId="0AB00B7B" w:rsidR="001C23AE" w:rsidRDefault="001C23AE" w:rsidP="00FC6E84">
      <w:r>
        <w:t xml:space="preserve">File name: Supplementary </w:t>
      </w:r>
      <w:r w:rsidRPr="00D1150B">
        <w:t>data</w:t>
      </w:r>
      <w:r>
        <w:t xml:space="preserve"> </w:t>
      </w:r>
      <w:r>
        <w:t>5</w:t>
      </w:r>
      <w:r>
        <w:br/>
        <w:t>Description:</w:t>
      </w:r>
      <w:r w:rsidRPr="001C23AE">
        <w:t xml:space="preserve"> </w:t>
      </w:r>
      <w:r w:rsidRPr="001C23AE">
        <w:t>Negative hits identified in the post-stimulation surface FPR1 expression screen.</w:t>
      </w:r>
    </w:p>
    <w:p w14:paraId="077CC387" w14:textId="77777777" w:rsidR="001C23AE" w:rsidRDefault="001C23AE" w:rsidP="00FC6E84"/>
    <w:p w14:paraId="520F9FBB" w14:textId="07C1EC7D" w:rsidR="001C23AE" w:rsidRDefault="001C23AE" w:rsidP="00FC6E84">
      <w:r>
        <w:t xml:space="preserve">File name: Supplementary </w:t>
      </w:r>
      <w:r w:rsidRPr="00D1150B">
        <w:t>data</w:t>
      </w:r>
      <w:r>
        <w:t xml:space="preserve"> </w:t>
      </w:r>
      <w:r>
        <w:t>6</w:t>
      </w:r>
      <w:r>
        <w:br/>
        <w:t>Description:</w:t>
      </w:r>
      <w:r w:rsidRPr="001C23AE">
        <w:t xml:space="preserve"> </w:t>
      </w:r>
      <w:r w:rsidRPr="001C23AE">
        <w:t>Positive hits identified in the post-stimulation surface FPR1 expression screen.</w:t>
      </w:r>
    </w:p>
    <w:p w14:paraId="35632B37" w14:textId="77777777" w:rsidR="001C23AE" w:rsidRDefault="001C23AE" w:rsidP="00FC6E84"/>
    <w:p w14:paraId="491AD0A0" w14:textId="28EA9F8E" w:rsidR="001C23AE" w:rsidRDefault="001C23AE" w:rsidP="00FC6E84">
      <w:r>
        <w:t xml:space="preserve">File name: Supplementary </w:t>
      </w:r>
      <w:r w:rsidRPr="00D1150B">
        <w:t>data</w:t>
      </w:r>
      <w:r>
        <w:t xml:space="preserve"> </w:t>
      </w:r>
      <w:r>
        <w:t>7</w:t>
      </w:r>
      <w:r>
        <w:br/>
        <w:t>Description:</w:t>
      </w:r>
      <w:r w:rsidRPr="001C23AE">
        <w:t xml:space="preserve"> </w:t>
      </w:r>
      <w:r w:rsidRPr="001C23AE">
        <w:t>Negative hits identified by the integrated analysis of two screens for FPR1 internalization.</w:t>
      </w:r>
    </w:p>
    <w:p w14:paraId="3342BB73" w14:textId="77777777" w:rsidR="001C23AE" w:rsidRDefault="001C23AE" w:rsidP="00FC6E84"/>
    <w:p w14:paraId="73989F18" w14:textId="56BAED07" w:rsidR="001C23AE" w:rsidRDefault="001C23AE" w:rsidP="00FC6E84">
      <w:r>
        <w:t xml:space="preserve">File name: Supplementary </w:t>
      </w:r>
      <w:r w:rsidRPr="00D1150B">
        <w:t>data</w:t>
      </w:r>
      <w:r>
        <w:t xml:space="preserve"> </w:t>
      </w:r>
      <w:r>
        <w:t>8</w:t>
      </w:r>
      <w:r>
        <w:br/>
        <w:t>Description:</w:t>
      </w:r>
      <w:r w:rsidRPr="001C23AE">
        <w:t xml:space="preserve"> </w:t>
      </w:r>
      <w:r w:rsidRPr="001C23AE">
        <w:t>Positive hits identified by the integrated analysis of two screens for FPR1 internalization.</w:t>
      </w:r>
    </w:p>
    <w:p w14:paraId="5903685F" w14:textId="77777777" w:rsidR="001C23AE" w:rsidRDefault="001C23AE" w:rsidP="00FC6E84"/>
    <w:p w14:paraId="7C13CD0C" w14:textId="2067463A" w:rsidR="001C23AE" w:rsidRDefault="001C23AE" w:rsidP="00FC6E84">
      <w:r>
        <w:lastRenderedPageBreak/>
        <w:t xml:space="preserve">File name: Supplementary </w:t>
      </w:r>
      <w:r w:rsidRPr="00D1150B">
        <w:t>data</w:t>
      </w:r>
      <w:r>
        <w:t xml:space="preserve"> </w:t>
      </w:r>
      <w:r>
        <w:t>9</w:t>
      </w:r>
      <w:r>
        <w:br/>
        <w:t>Description:</w:t>
      </w:r>
      <w:r w:rsidRPr="001C23AE">
        <w:t xml:space="preserve"> </w:t>
      </w:r>
      <w:r w:rsidRPr="001C23AE">
        <w:t>Numerical source data.</w:t>
      </w:r>
    </w:p>
    <w:p w14:paraId="1B619571" w14:textId="45B02603" w:rsidR="003F2A10" w:rsidRDefault="003F2A10" w:rsidP="00D1150B"/>
    <w:sectPr w:rsidR="003F2A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046"/>
    <w:rsid w:val="00080E92"/>
    <w:rsid w:val="001C23AE"/>
    <w:rsid w:val="002D5020"/>
    <w:rsid w:val="003D4B8B"/>
    <w:rsid w:val="003F2A10"/>
    <w:rsid w:val="00526845"/>
    <w:rsid w:val="00974046"/>
    <w:rsid w:val="00C07849"/>
    <w:rsid w:val="00D1150B"/>
    <w:rsid w:val="00FC6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B9F45"/>
  <w15:chartTrackingRefBased/>
  <w15:docId w15:val="{4EADEDF1-D190-4297-82CB-9178AE2C4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740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40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40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40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40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40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40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40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40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40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40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40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40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40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40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40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40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40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40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40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40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40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40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40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40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40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40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40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404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132</Words>
  <Characters>89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Kamaraddi</dc:creator>
  <cp:keywords/>
  <dc:description/>
  <cp:lastModifiedBy>Pooja Kamaraddi</cp:lastModifiedBy>
  <cp:revision>2</cp:revision>
  <dcterms:created xsi:type="dcterms:W3CDTF">2026-02-20T12:12:00Z</dcterms:created>
  <dcterms:modified xsi:type="dcterms:W3CDTF">2026-02-20T12:12:00Z</dcterms:modified>
</cp:coreProperties>
</file>